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DA947" w14:textId="6E80AC54" w:rsidR="00334FA3" w:rsidRPr="00F87E58" w:rsidRDefault="00F87E58">
      <w:pPr>
        <w:rPr>
          <w:rFonts w:ascii="Times New Roman" w:hAnsi="Times New Roman" w:cs="Times New Roman"/>
          <w:b/>
          <w:bCs/>
        </w:rPr>
      </w:pPr>
      <w:r w:rsidRPr="00F87E58">
        <w:rPr>
          <w:rFonts w:ascii="Times New Roman" w:hAnsi="Times New Roman" w:cs="Times New Roman"/>
          <w:b/>
          <w:bCs/>
        </w:rPr>
        <w:t>Appendix 2. Topic list</w:t>
      </w:r>
    </w:p>
    <w:p w14:paraId="0D50FDC1" w14:textId="77777777" w:rsidR="007D26A7" w:rsidRPr="00F87E58" w:rsidRDefault="007D26A7">
      <w:pPr>
        <w:rPr>
          <w:rFonts w:ascii="Times New Roman" w:hAnsi="Times New Roman" w:cs="Times New Roman"/>
          <w:b/>
          <w:bCs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D26A7" w:rsidRPr="00F87E58" w14:paraId="276DA600" w14:textId="77777777" w:rsidTr="007D26A7">
        <w:tc>
          <w:tcPr>
            <w:tcW w:w="9062" w:type="dxa"/>
            <w:gridSpan w:val="2"/>
          </w:tcPr>
          <w:p w14:paraId="3519520E" w14:textId="521DDCF0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7E58">
              <w:rPr>
                <w:rFonts w:ascii="Times New Roman" w:hAnsi="Times New Roman" w:cs="Times New Roman"/>
                <w:b/>
                <w:bCs/>
              </w:rPr>
              <w:t>Before</w:t>
            </w:r>
            <w:proofErr w:type="spellEnd"/>
            <w:r w:rsidRPr="00F87E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87E58">
              <w:rPr>
                <w:rFonts w:ascii="Times New Roman" w:hAnsi="Times New Roman" w:cs="Times New Roman"/>
                <w:b/>
                <w:bCs/>
              </w:rPr>
              <w:t>commencement</w:t>
            </w:r>
            <w:proofErr w:type="spellEnd"/>
            <w:r w:rsidRPr="00F87E58">
              <w:rPr>
                <w:rFonts w:ascii="Times New Roman" w:hAnsi="Times New Roman" w:cs="Times New Roman"/>
                <w:b/>
                <w:bCs/>
              </w:rPr>
              <w:t xml:space="preserve"> of interview</w:t>
            </w:r>
          </w:p>
        </w:tc>
      </w:tr>
      <w:tr w:rsidR="007D26A7" w:rsidRPr="00F87E58" w14:paraId="40A101FD" w14:textId="77777777" w:rsidTr="007D26A7">
        <w:tc>
          <w:tcPr>
            <w:tcW w:w="9062" w:type="dxa"/>
            <w:gridSpan w:val="2"/>
          </w:tcPr>
          <w:p w14:paraId="0865B36D" w14:textId="77777777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26A7" w:rsidRPr="00F87E58" w14:paraId="390A362F" w14:textId="77777777" w:rsidTr="007D26A7">
        <w:tc>
          <w:tcPr>
            <w:tcW w:w="4531" w:type="dxa"/>
          </w:tcPr>
          <w:p w14:paraId="34860958" w14:textId="436DAEA2" w:rsidR="007D26A7" w:rsidRPr="00F87E58" w:rsidRDefault="007D26A7">
            <w:pPr>
              <w:rPr>
                <w:rFonts w:ascii="Times New Roman" w:hAnsi="Times New Roman" w:cs="Times New Roman"/>
                <w:b/>
                <w:bCs/>
              </w:rPr>
            </w:pPr>
            <w:r w:rsidRPr="00F87E58">
              <w:rPr>
                <w:rFonts w:ascii="Times New Roman" w:hAnsi="Times New Roman" w:cs="Times New Roman"/>
                <w:b/>
                <w:bCs/>
              </w:rPr>
              <w:t>Rapport building</w:t>
            </w:r>
          </w:p>
        </w:tc>
        <w:tc>
          <w:tcPr>
            <w:tcW w:w="4531" w:type="dxa"/>
          </w:tcPr>
          <w:p w14:paraId="1521496A" w14:textId="156B70D6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How do you feel at the moment?</w:t>
            </w:r>
          </w:p>
        </w:tc>
      </w:tr>
      <w:tr w:rsidR="007D26A7" w:rsidRPr="00F87E58" w14:paraId="7E5B5DD5" w14:textId="77777777" w:rsidTr="007D26A7">
        <w:tc>
          <w:tcPr>
            <w:tcW w:w="4531" w:type="dxa"/>
          </w:tcPr>
          <w:p w14:paraId="3B72F3ED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31" w:type="dxa"/>
          </w:tcPr>
          <w:p w14:paraId="440491D4" w14:textId="77777777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26A7" w:rsidRPr="00F87E58" w14:paraId="135E5C21" w14:textId="77777777" w:rsidTr="007D26A7">
        <w:tc>
          <w:tcPr>
            <w:tcW w:w="4531" w:type="dxa"/>
          </w:tcPr>
          <w:p w14:paraId="57CD7846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008BEF0C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D26A7" w:rsidRPr="00F87E58" w14:paraId="50CE1F12" w14:textId="77777777" w:rsidTr="007D26A7">
        <w:tc>
          <w:tcPr>
            <w:tcW w:w="9062" w:type="dxa"/>
            <w:gridSpan w:val="2"/>
          </w:tcPr>
          <w:p w14:paraId="13D0EAD8" w14:textId="01DA1835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Commencement of interview, recorder is running</w:t>
            </w:r>
          </w:p>
        </w:tc>
      </w:tr>
      <w:tr w:rsidR="007D26A7" w:rsidRPr="00F87E58" w14:paraId="4F870BEE" w14:textId="77777777" w:rsidTr="007D26A7">
        <w:tc>
          <w:tcPr>
            <w:tcW w:w="9062" w:type="dxa"/>
            <w:gridSpan w:val="2"/>
          </w:tcPr>
          <w:p w14:paraId="5746BB2A" w14:textId="77777777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D26A7" w:rsidRPr="00F87E58" w14:paraId="5C04A55F" w14:textId="77777777" w:rsidTr="007D26A7">
        <w:tc>
          <w:tcPr>
            <w:tcW w:w="4531" w:type="dxa"/>
          </w:tcPr>
          <w:p w14:paraId="0E8AD962" w14:textId="674EEF1B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Utrecht Symptom Diary – 4 Dimensional</w:t>
            </w:r>
          </w:p>
        </w:tc>
        <w:tc>
          <w:tcPr>
            <w:tcW w:w="4531" w:type="dxa"/>
          </w:tcPr>
          <w:p w14:paraId="7FC24CAE" w14:textId="2C3BF118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Do you recall using the USD-4D?</w:t>
            </w:r>
          </w:p>
        </w:tc>
      </w:tr>
      <w:tr w:rsidR="007D26A7" w:rsidRPr="00F87E58" w14:paraId="73E75CB4" w14:textId="77777777" w:rsidTr="007D26A7">
        <w:tc>
          <w:tcPr>
            <w:tcW w:w="4531" w:type="dxa"/>
          </w:tcPr>
          <w:p w14:paraId="024ABF49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089915D6" w14:textId="77777777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26A7" w:rsidRPr="00F87E58" w14:paraId="0C01E765" w14:textId="77777777" w:rsidTr="007D26A7">
        <w:tc>
          <w:tcPr>
            <w:tcW w:w="4531" w:type="dxa"/>
          </w:tcPr>
          <w:p w14:paraId="39491896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4440FB9F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D26A7" w:rsidRPr="00F87E58" w14:paraId="6C69F7CE" w14:textId="77777777" w:rsidTr="007D26A7">
        <w:tc>
          <w:tcPr>
            <w:tcW w:w="9062" w:type="dxa"/>
            <w:gridSpan w:val="2"/>
          </w:tcPr>
          <w:p w14:paraId="43AA040B" w14:textId="50E70AF5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Patients’ needs</w:t>
            </w:r>
          </w:p>
        </w:tc>
      </w:tr>
      <w:tr w:rsidR="007D26A7" w:rsidRPr="00F87E58" w14:paraId="257F7DEE" w14:textId="77777777" w:rsidTr="007D26A7">
        <w:tc>
          <w:tcPr>
            <w:tcW w:w="9062" w:type="dxa"/>
            <w:gridSpan w:val="2"/>
          </w:tcPr>
          <w:p w14:paraId="5E9F6F58" w14:textId="77777777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D26A7" w:rsidRPr="00F87E58" w14:paraId="6AEFA965" w14:textId="77777777" w:rsidTr="007D26A7">
        <w:tc>
          <w:tcPr>
            <w:tcW w:w="4531" w:type="dxa"/>
          </w:tcPr>
          <w:p w14:paraId="38548390" w14:textId="6E1A023E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Patient’s self</w:t>
            </w:r>
          </w:p>
        </w:tc>
        <w:tc>
          <w:tcPr>
            <w:tcW w:w="4531" w:type="dxa"/>
          </w:tcPr>
          <w:p w14:paraId="1D47EA2E" w14:textId="70F1B9F3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When is the best moment for you to use the USD-4D?</w:t>
            </w:r>
          </w:p>
        </w:tc>
      </w:tr>
      <w:tr w:rsidR="007D26A7" w:rsidRPr="00F87E58" w14:paraId="69DCC8F6" w14:textId="77777777" w:rsidTr="007D26A7">
        <w:tc>
          <w:tcPr>
            <w:tcW w:w="4531" w:type="dxa"/>
          </w:tcPr>
          <w:p w14:paraId="1E1F268A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2C162D83" w14:textId="228818A7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What emotional state is preferable for you when using the USD-4D?</w:t>
            </w:r>
          </w:p>
        </w:tc>
      </w:tr>
      <w:tr w:rsidR="007D26A7" w:rsidRPr="00F87E58" w14:paraId="51594D2D" w14:textId="77777777" w:rsidTr="007D26A7">
        <w:tc>
          <w:tcPr>
            <w:tcW w:w="4531" w:type="dxa"/>
          </w:tcPr>
          <w:p w14:paraId="5CD7D2B5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5EBB452A" w14:textId="30B1A78F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Do you know to what end the USD-4D is used?</w:t>
            </w:r>
          </w:p>
        </w:tc>
      </w:tr>
      <w:tr w:rsidR="007D26A7" w:rsidRPr="00F87E58" w14:paraId="7813868B" w14:textId="77777777" w:rsidTr="007D26A7">
        <w:tc>
          <w:tcPr>
            <w:tcW w:w="4531" w:type="dxa"/>
          </w:tcPr>
          <w:p w14:paraId="23D7EEF5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2DF701F9" w14:textId="77777777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26A7" w:rsidRPr="00F87E58" w14:paraId="4C75694D" w14:textId="77777777" w:rsidTr="007D26A7">
        <w:tc>
          <w:tcPr>
            <w:tcW w:w="4531" w:type="dxa"/>
          </w:tcPr>
          <w:p w14:paraId="62EB1E0E" w14:textId="65F946C6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The other</w:t>
            </w:r>
          </w:p>
        </w:tc>
        <w:tc>
          <w:tcPr>
            <w:tcW w:w="4531" w:type="dxa"/>
          </w:tcPr>
          <w:p w14:paraId="70ECEE0D" w14:textId="30938838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How do you like to be approached by the HCP?</w:t>
            </w:r>
          </w:p>
        </w:tc>
      </w:tr>
      <w:tr w:rsidR="007D26A7" w:rsidRPr="00F87E58" w14:paraId="4E61EF0C" w14:textId="77777777" w:rsidTr="007D26A7">
        <w:tc>
          <w:tcPr>
            <w:tcW w:w="4531" w:type="dxa"/>
          </w:tcPr>
          <w:p w14:paraId="4A9FEA90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73F663DC" w14:textId="0B349107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 xml:space="preserve">What attitude motivates you to use the USD-4D? </w:t>
            </w:r>
          </w:p>
        </w:tc>
      </w:tr>
      <w:tr w:rsidR="007D26A7" w:rsidRPr="00F87E58" w14:paraId="57078118" w14:textId="77777777" w:rsidTr="007D26A7">
        <w:tc>
          <w:tcPr>
            <w:tcW w:w="4531" w:type="dxa"/>
          </w:tcPr>
          <w:p w14:paraId="24DA1FDB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5F04D25F" w14:textId="6BDF2DF3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Do HCPs invite you to use the USD-4D?</w:t>
            </w:r>
          </w:p>
        </w:tc>
      </w:tr>
      <w:tr w:rsidR="007D26A7" w:rsidRPr="00F87E58" w14:paraId="3BF429D0" w14:textId="77777777" w:rsidTr="007D26A7">
        <w:tc>
          <w:tcPr>
            <w:tcW w:w="4531" w:type="dxa"/>
          </w:tcPr>
          <w:p w14:paraId="4A37CDB1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59DADA43" w14:textId="77777777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26A7" w:rsidRPr="00F87E58" w14:paraId="78907ED2" w14:textId="77777777" w:rsidTr="007D26A7">
        <w:tc>
          <w:tcPr>
            <w:tcW w:w="4531" w:type="dxa"/>
          </w:tcPr>
          <w:p w14:paraId="0349AFA1" w14:textId="64EE4DE3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  <w:tc>
          <w:tcPr>
            <w:tcW w:w="4531" w:type="dxa"/>
          </w:tcPr>
          <w:p w14:paraId="3CE35714" w14:textId="4DC93FAE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Where do you like to use the USD-4D best?</w:t>
            </w:r>
          </w:p>
        </w:tc>
      </w:tr>
      <w:tr w:rsidR="007D26A7" w:rsidRPr="00F87E58" w14:paraId="25F7AE3D" w14:textId="77777777" w:rsidTr="007D26A7">
        <w:tc>
          <w:tcPr>
            <w:tcW w:w="4531" w:type="dxa"/>
          </w:tcPr>
          <w:p w14:paraId="75CF825E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34C934B4" w14:textId="11F04240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How does privacy affect using the USD-4D?</w:t>
            </w:r>
          </w:p>
        </w:tc>
      </w:tr>
      <w:tr w:rsidR="007D26A7" w:rsidRPr="00F87E58" w14:paraId="661FE691" w14:textId="77777777" w:rsidTr="007D26A7">
        <w:tc>
          <w:tcPr>
            <w:tcW w:w="4531" w:type="dxa"/>
          </w:tcPr>
          <w:p w14:paraId="368C3334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3B953505" w14:textId="77777777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26A7" w:rsidRPr="00F87E58" w14:paraId="0B233089" w14:textId="77777777" w:rsidTr="007D26A7">
        <w:tc>
          <w:tcPr>
            <w:tcW w:w="4531" w:type="dxa"/>
          </w:tcPr>
          <w:p w14:paraId="5C7D911F" w14:textId="68AF1E3F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Time</w:t>
            </w:r>
          </w:p>
        </w:tc>
        <w:tc>
          <w:tcPr>
            <w:tcW w:w="4531" w:type="dxa"/>
          </w:tcPr>
          <w:p w14:paraId="58352D99" w14:textId="425E9048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How much time does it cost you to use the USD-4D?</w:t>
            </w:r>
          </w:p>
        </w:tc>
      </w:tr>
      <w:tr w:rsidR="007D26A7" w:rsidRPr="00F87E58" w14:paraId="3D249584" w14:textId="77777777" w:rsidTr="007D26A7">
        <w:tc>
          <w:tcPr>
            <w:tcW w:w="4531" w:type="dxa"/>
          </w:tcPr>
          <w:p w14:paraId="613A52C0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15857D4C" w14:textId="2A8C4733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 xml:space="preserve">Does using the USD-4D burden you? </w:t>
            </w:r>
          </w:p>
        </w:tc>
      </w:tr>
      <w:tr w:rsidR="007D26A7" w:rsidRPr="00F87E58" w14:paraId="5AC0F482" w14:textId="77777777" w:rsidTr="007D26A7">
        <w:tc>
          <w:tcPr>
            <w:tcW w:w="4531" w:type="dxa"/>
          </w:tcPr>
          <w:p w14:paraId="6BD58479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794803A6" w14:textId="77777777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D26A7" w:rsidRPr="00F87E58" w14:paraId="0AC6F379" w14:textId="77777777" w:rsidTr="007D26A7">
        <w:tc>
          <w:tcPr>
            <w:tcW w:w="9062" w:type="dxa"/>
            <w:gridSpan w:val="2"/>
          </w:tcPr>
          <w:p w14:paraId="36DE5746" w14:textId="704B81C2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Wrap-up</w:t>
            </w:r>
          </w:p>
        </w:tc>
      </w:tr>
      <w:tr w:rsidR="007D26A7" w:rsidRPr="00F87E58" w14:paraId="577645B1" w14:textId="77777777" w:rsidTr="007D26A7">
        <w:tc>
          <w:tcPr>
            <w:tcW w:w="9062" w:type="dxa"/>
            <w:gridSpan w:val="2"/>
          </w:tcPr>
          <w:p w14:paraId="5A99C062" w14:textId="77777777" w:rsidR="007D26A7" w:rsidRPr="00F87E58" w:rsidRDefault="007D26A7" w:rsidP="007D26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D26A7" w:rsidRPr="00F87E58" w14:paraId="02A51FE5" w14:textId="77777777" w:rsidTr="007D26A7">
        <w:tc>
          <w:tcPr>
            <w:tcW w:w="4531" w:type="dxa"/>
          </w:tcPr>
          <w:p w14:paraId="035972C7" w14:textId="65C491FF" w:rsidR="007D26A7" w:rsidRPr="00F87E58" w:rsidRDefault="007D26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7E58">
              <w:rPr>
                <w:rFonts w:ascii="Times New Roman" w:hAnsi="Times New Roman" w:cs="Times New Roman"/>
                <w:b/>
                <w:bCs/>
                <w:lang w:val="en-US"/>
              </w:rPr>
              <w:t>Final question</w:t>
            </w:r>
          </w:p>
        </w:tc>
        <w:tc>
          <w:tcPr>
            <w:tcW w:w="4531" w:type="dxa"/>
          </w:tcPr>
          <w:p w14:paraId="1994F5C4" w14:textId="4121D4DB" w:rsidR="007D26A7" w:rsidRPr="00F87E58" w:rsidRDefault="007D26A7">
            <w:pPr>
              <w:rPr>
                <w:rFonts w:ascii="Times New Roman" w:hAnsi="Times New Roman" w:cs="Times New Roman"/>
                <w:lang w:val="en-US"/>
              </w:rPr>
            </w:pPr>
            <w:r w:rsidRPr="00F87E58">
              <w:rPr>
                <w:rFonts w:ascii="Times New Roman" w:hAnsi="Times New Roman" w:cs="Times New Roman"/>
                <w:lang w:val="en-US"/>
              </w:rPr>
              <w:t>Is there anything you would like to add?</w:t>
            </w:r>
          </w:p>
        </w:tc>
      </w:tr>
    </w:tbl>
    <w:p w14:paraId="7C4C7D1C" w14:textId="77777777" w:rsidR="007D26A7" w:rsidRPr="00F87E58" w:rsidRDefault="007D26A7">
      <w:pPr>
        <w:rPr>
          <w:rFonts w:ascii="Times New Roman" w:hAnsi="Times New Roman" w:cs="Times New Roman"/>
          <w:b/>
          <w:bCs/>
          <w:lang w:val="en-US"/>
        </w:rPr>
      </w:pPr>
    </w:p>
    <w:sectPr w:rsidR="007D26A7" w:rsidRPr="00F87E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A7"/>
    <w:rsid w:val="001852AA"/>
    <w:rsid w:val="00334FA3"/>
    <w:rsid w:val="007D26A7"/>
    <w:rsid w:val="00F8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36978"/>
  <w15:chartTrackingRefBased/>
  <w15:docId w15:val="{509A4B28-9A26-4644-B307-AC308098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D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ormans</dc:creator>
  <cp:keywords/>
  <dc:description/>
  <cp:lastModifiedBy>Tom Lormans</cp:lastModifiedBy>
  <cp:revision>3</cp:revision>
  <dcterms:created xsi:type="dcterms:W3CDTF">2023-01-23T12:19:00Z</dcterms:created>
  <dcterms:modified xsi:type="dcterms:W3CDTF">2023-01-24T12:16:00Z</dcterms:modified>
</cp:coreProperties>
</file>